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991FA" w14:textId="77777777" w:rsidR="005B1742" w:rsidRPr="002D48C1" w:rsidRDefault="005B1742" w:rsidP="005B1742">
      <w:pPr>
        <w:rPr>
          <w:rFonts w:ascii="Arial" w:hAnsi="Arial" w:cs="Arial"/>
          <w:b/>
        </w:rPr>
      </w:pPr>
      <w:r w:rsidRPr="002D48C1">
        <w:rPr>
          <w:rFonts w:ascii="Arial" w:hAnsi="Arial" w:cs="Arial"/>
          <w:b/>
        </w:rPr>
        <w:t xml:space="preserve">S3 Table: Full eligibility criteria for </w:t>
      </w:r>
      <w:r>
        <w:rPr>
          <w:rFonts w:ascii="Arial" w:hAnsi="Arial" w:cs="Arial"/>
          <w:b/>
        </w:rPr>
        <w:t xml:space="preserve">the </w:t>
      </w:r>
      <w:r w:rsidRPr="002D48C1">
        <w:rPr>
          <w:rFonts w:ascii="Arial" w:hAnsi="Arial" w:cs="Arial"/>
          <w:b/>
        </w:rPr>
        <w:t>evidence map</w:t>
      </w:r>
    </w:p>
    <w:p w14:paraId="56B1E1EF" w14:textId="77777777" w:rsidR="005B1742" w:rsidRDefault="005B1742" w:rsidP="005B174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96"/>
        <w:gridCol w:w="3660"/>
        <w:gridCol w:w="3660"/>
      </w:tblGrid>
      <w:tr w:rsidR="005B1742" w:rsidRPr="003D13ED" w14:paraId="51DC29AE" w14:textId="77777777" w:rsidTr="00745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1357DEC" w14:textId="77777777" w:rsidR="005B1742" w:rsidRPr="003D13ED" w:rsidRDefault="005B1742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60" w:type="dxa"/>
            <w:vAlign w:val="center"/>
          </w:tcPr>
          <w:p w14:paraId="7C2C7004" w14:textId="77777777" w:rsidR="005B1742" w:rsidRPr="003D13ED" w:rsidRDefault="005B1742" w:rsidP="0074558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Included</w:t>
            </w:r>
          </w:p>
        </w:tc>
        <w:tc>
          <w:tcPr>
            <w:tcW w:w="3660" w:type="dxa"/>
            <w:vAlign w:val="center"/>
          </w:tcPr>
          <w:p w14:paraId="4FD24CE1" w14:textId="77777777" w:rsidR="005B1742" w:rsidRPr="003D13ED" w:rsidRDefault="005B1742" w:rsidP="0074558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Excluded</w:t>
            </w:r>
          </w:p>
        </w:tc>
      </w:tr>
      <w:tr w:rsidR="005B1742" w:rsidRPr="003D13ED" w14:paraId="453BE8DD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637DF2B" w14:textId="77777777" w:rsidR="005B1742" w:rsidRPr="003D13ED" w:rsidRDefault="005B1742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eastAsia="Calibri" w:hAnsi="Arial" w:cs="Arial"/>
              </w:rPr>
              <w:t>Study design</w:t>
            </w:r>
          </w:p>
        </w:tc>
        <w:tc>
          <w:tcPr>
            <w:tcW w:w="3660" w:type="dxa"/>
            <w:vAlign w:val="center"/>
          </w:tcPr>
          <w:p w14:paraId="287917C4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RCTs (parallel, cross-over, cluster, multi-arm)</w:t>
            </w:r>
          </w:p>
          <w:p w14:paraId="489174F2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Case-control studies</w:t>
            </w:r>
          </w:p>
          <w:p w14:paraId="0F405157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Cohort studies (prospective and retrospective)</w:t>
            </w:r>
          </w:p>
          <w:p w14:paraId="317D3FE3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Systematic reviews (containing RCTs and/or non-</w:t>
            </w:r>
            <w:proofErr w:type="spellStart"/>
            <w:r w:rsidRPr="003D13ED">
              <w:rPr>
                <w:rFonts w:eastAsia="Calibri"/>
                <w:sz w:val="22"/>
                <w:szCs w:val="22"/>
              </w:rPr>
              <w:t>randomised</w:t>
            </w:r>
            <w:proofErr w:type="spellEnd"/>
            <w:r w:rsidRPr="003D13ED">
              <w:rPr>
                <w:rFonts w:eastAsia="Calibri"/>
                <w:sz w:val="22"/>
                <w:szCs w:val="22"/>
              </w:rPr>
              <w:t xml:space="preserve"> studies)</w:t>
            </w:r>
          </w:p>
        </w:tc>
        <w:tc>
          <w:tcPr>
            <w:tcW w:w="3660" w:type="dxa"/>
            <w:vAlign w:val="center"/>
          </w:tcPr>
          <w:p w14:paraId="2D08B3AB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Single-arm studies (</w:t>
            </w:r>
            <w:proofErr w:type="gramStart"/>
            <w:r w:rsidRPr="003D13ED">
              <w:rPr>
                <w:rFonts w:ascii="Arial" w:eastAsia="Calibri" w:hAnsi="Arial" w:cs="Arial"/>
              </w:rPr>
              <w:t>i.e.</w:t>
            </w:r>
            <w:proofErr w:type="gramEnd"/>
            <w:r w:rsidRPr="003D13ED">
              <w:rPr>
                <w:rFonts w:ascii="Arial" w:eastAsia="Calibri" w:hAnsi="Arial" w:cs="Arial"/>
              </w:rPr>
              <w:t xml:space="preserve"> not intervention vs intervention, intervention vs control or analysing the effects of an intervention on two different subgroups)</w:t>
            </w:r>
          </w:p>
          <w:p w14:paraId="41E1768C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Case reports</w:t>
            </w:r>
          </w:p>
          <w:p w14:paraId="018DA105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Cross-sectional studies</w:t>
            </w:r>
          </w:p>
          <w:p w14:paraId="3166ED39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Qualitative studies</w:t>
            </w:r>
          </w:p>
          <w:p w14:paraId="54A76438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Systematic reviews of qualitative studies</w:t>
            </w:r>
          </w:p>
          <w:p w14:paraId="34BCACBF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Mixed-methods studies (containing both quantitative and qualitative elements)</w:t>
            </w:r>
          </w:p>
        </w:tc>
      </w:tr>
      <w:tr w:rsidR="005B1742" w:rsidRPr="003D13ED" w14:paraId="736D4FC4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6613915" w14:textId="77777777" w:rsidR="005B1742" w:rsidRPr="003D13ED" w:rsidRDefault="005B1742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eastAsia="Calibri" w:hAnsi="Arial" w:cs="Arial"/>
              </w:rPr>
              <w:t>Population</w:t>
            </w:r>
          </w:p>
        </w:tc>
        <w:tc>
          <w:tcPr>
            <w:tcW w:w="3660" w:type="dxa"/>
            <w:vAlign w:val="center"/>
          </w:tcPr>
          <w:p w14:paraId="7AD7A973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Women of any age</w:t>
            </w:r>
          </w:p>
          <w:p w14:paraId="3E8CA447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Living in any country or setting</w:t>
            </w:r>
          </w:p>
          <w:p w14:paraId="3487093E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Studies where more 80% or more of the fistula cases are caused by obstetric means (</w:t>
            </w:r>
            <w:proofErr w:type="gramStart"/>
            <w:r w:rsidRPr="003D13ED">
              <w:rPr>
                <w:rFonts w:eastAsia="Calibri"/>
                <w:sz w:val="22"/>
                <w:szCs w:val="22"/>
              </w:rPr>
              <w:t>e.g.</w:t>
            </w:r>
            <w:proofErr w:type="gramEnd"/>
            <w:r w:rsidRPr="003D13ED">
              <w:rPr>
                <w:rFonts w:eastAsia="Calibri"/>
                <w:sz w:val="22"/>
                <w:szCs w:val="22"/>
              </w:rPr>
              <w:t xml:space="preserve"> delayed or difficult </w:t>
            </w:r>
            <w:proofErr w:type="spellStart"/>
            <w:r w:rsidRPr="003D13ED">
              <w:rPr>
                <w:rFonts w:eastAsia="Calibri"/>
                <w:sz w:val="22"/>
                <w:szCs w:val="22"/>
              </w:rPr>
              <w:t>labour</w:t>
            </w:r>
            <w:proofErr w:type="spellEnd"/>
            <w:r w:rsidRPr="003D13ED">
              <w:rPr>
                <w:rFonts w:eastAsia="Calibri"/>
                <w:sz w:val="22"/>
                <w:szCs w:val="22"/>
              </w:rPr>
              <w:t>, or caesarean section leading to “low” fistula formation (i.e. most likely to be mid-vaginal or bladder neck fistula of obstetric origin))</w:t>
            </w:r>
          </w:p>
          <w:p w14:paraId="3B7A5402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 xml:space="preserve">As long as at least 80% of the fistula cases were caused due to obstetric origin, any type </w:t>
            </w:r>
            <w:proofErr w:type="gramStart"/>
            <w:r w:rsidRPr="003D13ED">
              <w:rPr>
                <w:sz w:val="22"/>
                <w:szCs w:val="22"/>
              </w:rPr>
              <w:t>were</w:t>
            </w:r>
            <w:proofErr w:type="gramEnd"/>
            <w:r w:rsidRPr="003D13ED">
              <w:rPr>
                <w:sz w:val="22"/>
                <w:szCs w:val="22"/>
              </w:rPr>
              <w:t xml:space="preserve"> eligible (e.g. vesicovaginal, rectovaginal, urethrovaginal, </w:t>
            </w:r>
            <w:proofErr w:type="spellStart"/>
            <w:r w:rsidRPr="003D13ED">
              <w:rPr>
                <w:sz w:val="22"/>
                <w:szCs w:val="22"/>
              </w:rPr>
              <w:t>juxtacervical</w:t>
            </w:r>
            <w:proofErr w:type="spellEnd"/>
            <w:r w:rsidRPr="003D13ED">
              <w:rPr>
                <w:sz w:val="22"/>
                <w:szCs w:val="22"/>
              </w:rPr>
              <w:t>, uterine, or any studies only describing the fistula as “obstetric” with no other definition)</w:t>
            </w:r>
          </w:p>
        </w:tc>
        <w:tc>
          <w:tcPr>
            <w:tcW w:w="3660" w:type="dxa"/>
            <w:vAlign w:val="center"/>
          </w:tcPr>
          <w:p w14:paraId="5EF5AB50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Women whose fistula are not defined as being as the result of pregnancy or childbirth (</w:t>
            </w:r>
            <w:proofErr w:type="gramStart"/>
            <w:r w:rsidRPr="003D13ED">
              <w:rPr>
                <w:rFonts w:ascii="Arial" w:eastAsia="Calibri" w:hAnsi="Arial" w:cs="Arial"/>
              </w:rPr>
              <w:t>e.g.</w:t>
            </w:r>
            <w:proofErr w:type="gramEnd"/>
            <w:r w:rsidRPr="003D13ED">
              <w:rPr>
                <w:rFonts w:ascii="Arial" w:eastAsia="Calibri" w:hAnsi="Arial" w:cs="Arial"/>
              </w:rPr>
              <w:t xml:space="preserve"> iatrogenic fistula, fistula caused by hysterectomy or radiation therapy)</w:t>
            </w:r>
          </w:p>
          <w:p w14:paraId="11BA0D0F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Studies where less than 80% of the fistula cases are caused by obstetric means (</w:t>
            </w:r>
            <w:proofErr w:type="gramStart"/>
            <w:r w:rsidRPr="003D13ED">
              <w:rPr>
                <w:rFonts w:eastAsia="Calibri"/>
                <w:sz w:val="22"/>
                <w:szCs w:val="22"/>
              </w:rPr>
              <w:t>e.g.</w:t>
            </w:r>
            <w:proofErr w:type="gramEnd"/>
            <w:r w:rsidRPr="003D13ED">
              <w:rPr>
                <w:rFonts w:eastAsia="Calibri"/>
                <w:sz w:val="22"/>
                <w:szCs w:val="22"/>
              </w:rPr>
              <w:t xml:space="preserve"> delayed or difficult </w:t>
            </w:r>
            <w:proofErr w:type="spellStart"/>
            <w:r w:rsidRPr="003D13ED">
              <w:rPr>
                <w:rFonts w:eastAsia="Calibri"/>
                <w:sz w:val="22"/>
                <w:szCs w:val="22"/>
              </w:rPr>
              <w:t>labour</w:t>
            </w:r>
            <w:proofErr w:type="spellEnd"/>
            <w:r w:rsidRPr="003D13ED">
              <w:rPr>
                <w:rFonts w:eastAsia="Calibri"/>
                <w:sz w:val="22"/>
                <w:szCs w:val="22"/>
              </w:rPr>
              <w:t>, or caesarean section leading to “low” fistula formation (i.e. most likely to be mid-vaginal or bladder neck fistula of obstetric origin)</w:t>
            </w:r>
          </w:p>
          <w:p w14:paraId="2993A8A1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Studies where the type of fistula is not clearly defined (</w:t>
            </w:r>
            <w:proofErr w:type="gramStart"/>
            <w:r w:rsidRPr="003D13ED">
              <w:rPr>
                <w:rFonts w:eastAsia="Calibri"/>
                <w:sz w:val="22"/>
                <w:szCs w:val="22"/>
              </w:rPr>
              <w:t>i.e.</w:t>
            </w:r>
            <w:proofErr w:type="gramEnd"/>
            <w:r w:rsidRPr="003D13ED">
              <w:rPr>
                <w:rFonts w:eastAsia="Calibri"/>
                <w:sz w:val="22"/>
                <w:szCs w:val="22"/>
              </w:rPr>
              <w:t xml:space="preserve"> unclear whether iatrogenic or obstetric)</w:t>
            </w:r>
          </w:p>
          <w:p w14:paraId="20B8FA76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If caesarean section leads to “high” fistula formation (</w:t>
            </w:r>
            <w:proofErr w:type="gramStart"/>
            <w:r w:rsidRPr="003D13ED">
              <w:rPr>
                <w:rFonts w:eastAsia="Calibri"/>
                <w:sz w:val="22"/>
                <w:szCs w:val="22"/>
              </w:rPr>
              <w:t>i.e.</w:t>
            </w:r>
            <w:proofErr w:type="gramEnd"/>
            <w:r w:rsidRPr="003D13ED">
              <w:rPr>
                <w:rFonts w:eastAsia="Calibri"/>
                <w:sz w:val="22"/>
                <w:szCs w:val="22"/>
              </w:rPr>
              <w:t xml:space="preserve"> most likely to be </w:t>
            </w:r>
            <w:proofErr w:type="spellStart"/>
            <w:r w:rsidRPr="003D13ED">
              <w:rPr>
                <w:rFonts w:eastAsia="Calibri"/>
                <w:sz w:val="22"/>
                <w:szCs w:val="22"/>
                <w:lang w:val="en-GB"/>
              </w:rPr>
              <w:t>vesicocervical</w:t>
            </w:r>
            <w:proofErr w:type="spellEnd"/>
            <w:r w:rsidRPr="003D13ED">
              <w:rPr>
                <w:rFonts w:eastAsia="Calibri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3D13ED">
              <w:rPr>
                <w:rFonts w:eastAsia="Calibri"/>
                <w:sz w:val="22"/>
                <w:szCs w:val="22"/>
                <w:lang w:val="en-GB"/>
              </w:rPr>
              <w:t>vesico</w:t>
            </w:r>
            <w:proofErr w:type="spellEnd"/>
            <w:r w:rsidRPr="003D13ED">
              <w:rPr>
                <w:rFonts w:eastAsia="Calibri"/>
                <w:sz w:val="22"/>
                <w:szCs w:val="22"/>
                <w:lang w:val="en-GB"/>
              </w:rPr>
              <w:t xml:space="preserve">-uterine, </w:t>
            </w:r>
            <w:proofErr w:type="spellStart"/>
            <w:r w:rsidRPr="003D13ED">
              <w:rPr>
                <w:rFonts w:eastAsia="Calibri"/>
                <w:sz w:val="22"/>
                <w:szCs w:val="22"/>
                <w:lang w:val="en-GB"/>
              </w:rPr>
              <w:t>ureterocervical</w:t>
            </w:r>
            <w:proofErr w:type="spellEnd"/>
            <w:r w:rsidRPr="003D13ED">
              <w:rPr>
                <w:rFonts w:eastAsia="Calibri"/>
                <w:sz w:val="22"/>
                <w:szCs w:val="22"/>
                <w:lang w:val="en-GB"/>
              </w:rPr>
              <w:t xml:space="preserve">, uretero-uterine or </w:t>
            </w:r>
            <w:proofErr w:type="spellStart"/>
            <w:r w:rsidRPr="003D13ED">
              <w:rPr>
                <w:rFonts w:eastAsia="Calibri"/>
                <w:sz w:val="22"/>
                <w:szCs w:val="22"/>
                <w:lang w:val="en-GB"/>
              </w:rPr>
              <w:t>juxtacervical</w:t>
            </w:r>
            <w:proofErr w:type="spellEnd"/>
            <w:r w:rsidRPr="003D13ED">
              <w:rPr>
                <w:rFonts w:eastAsia="Calibri"/>
                <w:sz w:val="22"/>
                <w:szCs w:val="22"/>
                <w:lang w:val="en-GB"/>
              </w:rPr>
              <w:t xml:space="preserve"> vesicovaginal fistula of iatrogenic origin</w:t>
            </w:r>
            <w:r w:rsidRPr="003D13ED">
              <w:rPr>
                <w:rFonts w:eastAsia="Calibri"/>
                <w:sz w:val="22"/>
                <w:szCs w:val="22"/>
              </w:rPr>
              <w:t>), studies excluded if these cases mean that less than 80% of the participants had obstetric fistula</w:t>
            </w:r>
          </w:p>
        </w:tc>
      </w:tr>
      <w:tr w:rsidR="005B1742" w:rsidRPr="003D13ED" w14:paraId="262C21D7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399F64F" w14:textId="77777777" w:rsidR="005B1742" w:rsidRPr="003D13ED" w:rsidRDefault="005B1742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eastAsia="Calibri" w:hAnsi="Arial" w:cs="Arial"/>
              </w:rPr>
              <w:lastRenderedPageBreak/>
              <w:t>Intervention</w:t>
            </w:r>
          </w:p>
        </w:tc>
        <w:tc>
          <w:tcPr>
            <w:tcW w:w="3660" w:type="dxa"/>
            <w:vAlign w:val="center"/>
          </w:tcPr>
          <w:p w14:paraId="048B01F4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Lifestyle interventions</w:t>
            </w:r>
          </w:p>
          <w:p w14:paraId="63D6AB88" w14:textId="77777777" w:rsidR="005B1742" w:rsidRPr="003D13ED" w:rsidRDefault="005B1742" w:rsidP="005B1742">
            <w:pPr>
              <w:pStyle w:val="Default"/>
              <w:numPr>
                <w:ilvl w:val="0"/>
                <w:numId w:val="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Skin protection</w:t>
            </w:r>
          </w:p>
          <w:p w14:paraId="3D7F5B98" w14:textId="77777777" w:rsidR="005B1742" w:rsidRPr="003D13ED" w:rsidRDefault="005B1742" w:rsidP="005B1742">
            <w:pPr>
              <w:pStyle w:val="Default"/>
              <w:numPr>
                <w:ilvl w:val="0"/>
                <w:numId w:val="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Pads</w:t>
            </w:r>
          </w:p>
          <w:p w14:paraId="59E9B23B" w14:textId="77777777" w:rsidR="005B1742" w:rsidRPr="003D13ED" w:rsidRDefault="005B1742" w:rsidP="005B1742">
            <w:pPr>
              <w:pStyle w:val="Default"/>
              <w:numPr>
                <w:ilvl w:val="0"/>
                <w:numId w:val="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Urethral plugs</w:t>
            </w:r>
          </w:p>
          <w:p w14:paraId="75675D5E" w14:textId="77777777" w:rsidR="005B1742" w:rsidRPr="003D13ED" w:rsidRDefault="005B1742" w:rsidP="005B1742">
            <w:pPr>
              <w:pStyle w:val="Default"/>
              <w:numPr>
                <w:ilvl w:val="0"/>
                <w:numId w:val="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Vaginal lubricants</w:t>
            </w:r>
          </w:p>
          <w:p w14:paraId="1975DA7C" w14:textId="77777777" w:rsidR="005B1742" w:rsidRPr="003D13ED" w:rsidRDefault="005B1742" w:rsidP="005B1742">
            <w:pPr>
              <w:pStyle w:val="Default"/>
              <w:numPr>
                <w:ilvl w:val="0"/>
                <w:numId w:val="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UTI prophylaxis</w:t>
            </w:r>
          </w:p>
          <w:p w14:paraId="594B79EC" w14:textId="77777777" w:rsidR="005B1742" w:rsidRPr="003D13ED" w:rsidRDefault="005B1742" w:rsidP="005B1742">
            <w:pPr>
              <w:pStyle w:val="Default"/>
              <w:numPr>
                <w:ilvl w:val="0"/>
                <w:numId w:val="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Dietary modification</w:t>
            </w:r>
          </w:p>
          <w:p w14:paraId="3F913963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Catheter insertion</w:t>
            </w:r>
          </w:p>
          <w:p w14:paraId="41535EF6" w14:textId="77777777" w:rsidR="005B1742" w:rsidRPr="003D13ED" w:rsidRDefault="005B1742" w:rsidP="005B1742">
            <w:pPr>
              <w:pStyle w:val="Default"/>
              <w:numPr>
                <w:ilvl w:val="0"/>
                <w:numId w:val="4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 xml:space="preserve">Bladder </w:t>
            </w:r>
            <w:proofErr w:type="spellStart"/>
            <w:r w:rsidRPr="003D13ED">
              <w:rPr>
                <w:sz w:val="22"/>
                <w:szCs w:val="22"/>
              </w:rPr>
              <w:t>catheterisation</w:t>
            </w:r>
            <w:proofErr w:type="spellEnd"/>
          </w:p>
          <w:p w14:paraId="366ECE99" w14:textId="77777777" w:rsidR="005B1742" w:rsidRPr="003D13ED" w:rsidRDefault="005B1742" w:rsidP="005B1742">
            <w:pPr>
              <w:pStyle w:val="Default"/>
              <w:numPr>
                <w:ilvl w:val="0"/>
                <w:numId w:val="4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 xml:space="preserve">Ureteral </w:t>
            </w:r>
            <w:proofErr w:type="spellStart"/>
            <w:r w:rsidRPr="003D13ED">
              <w:rPr>
                <w:sz w:val="22"/>
                <w:szCs w:val="22"/>
              </w:rPr>
              <w:t>catheterisation</w:t>
            </w:r>
            <w:proofErr w:type="spellEnd"/>
          </w:p>
          <w:p w14:paraId="53F88525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Physical therapy</w:t>
            </w:r>
          </w:p>
          <w:p w14:paraId="0018B3D0" w14:textId="77777777" w:rsidR="005B1742" w:rsidRPr="003D13ED" w:rsidRDefault="005B1742" w:rsidP="005B1742">
            <w:pPr>
              <w:pStyle w:val="Default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Therapeutic exercise</w:t>
            </w:r>
          </w:p>
          <w:p w14:paraId="4EB6DE18" w14:textId="77777777" w:rsidR="005B1742" w:rsidRPr="003D13ED" w:rsidRDefault="005B1742" w:rsidP="005B1742">
            <w:pPr>
              <w:pStyle w:val="Default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Bladder training</w:t>
            </w:r>
          </w:p>
          <w:p w14:paraId="58732D03" w14:textId="77777777" w:rsidR="005B1742" w:rsidRPr="003D13ED" w:rsidRDefault="005B1742" w:rsidP="005B1742">
            <w:pPr>
              <w:pStyle w:val="Default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Bowel habit training</w:t>
            </w:r>
          </w:p>
          <w:p w14:paraId="5592C1F3" w14:textId="77777777" w:rsidR="005B1742" w:rsidRPr="003D13ED" w:rsidRDefault="005B1742" w:rsidP="005B1742">
            <w:pPr>
              <w:pStyle w:val="Default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Muscle training</w:t>
            </w:r>
          </w:p>
          <w:p w14:paraId="7A277CC3" w14:textId="77777777" w:rsidR="005B1742" w:rsidRPr="003D13ED" w:rsidRDefault="005B1742" w:rsidP="005B1742">
            <w:pPr>
              <w:pStyle w:val="Default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Coordination training</w:t>
            </w:r>
          </w:p>
          <w:p w14:paraId="57EA3DD9" w14:textId="77777777" w:rsidR="005B1742" w:rsidRPr="003D13ED" w:rsidRDefault="005B1742" w:rsidP="005B1742">
            <w:pPr>
              <w:pStyle w:val="Default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Biofeedback</w:t>
            </w:r>
          </w:p>
          <w:p w14:paraId="50539528" w14:textId="77777777" w:rsidR="005B1742" w:rsidRPr="003D13ED" w:rsidRDefault="005B1742" w:rsidP="005B1742">
            <w:pPr>
              <w:pStyle w:val="Default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Electrical muscle stimulation</w:t>
            </w:r>
          </w:p>
          <w:p w14:paraId="318E0BE1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Psychological therapy</w:t>
            </w:r>
          </w:p>
          <w:p w14:paraId="316A833E" w14:textId="77777777" w:rsidR="005B1742" w:rsidRPr="003D13ED" w:rsidRDefault="005B1742" w:rsidP="005B1742">
            <w:pPr>
              <w:pStyle w:val="Default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CBT</w:t>
            </w:r>
          </w:p>
          <w:p w14:paraId="5E39A675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Surgical intervention</w:t>
            </w:r>
          </w:p>
          <w:p w14:paraId="64B3B489" w14:textId="77777777" w:rsidR="005B1742" w:rsidRPr="003D13ED" w:rsidRDefault="005B1742" w:rsidP="005B1742">
            <w:pPr>
              <w:pStyle w:val="Default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Native tissue repair</w:t>
            </w:r>
          </w:p>
          <w:p w14:paraId="5D21EA66" w14:textId="77777777" w:rsidR="005B1742" w:rsidRPr="003D13ED" w:rsidRDefault="005B1742" w:rsidP="005B1742">
            <w:pPr>
              <w:pStyle w:val="Default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Graft repair</w:t>
            </w:r>
          </w:p>
          <w:p w14:paraId="792A23D7" w14:textId="77777777" w:rsidR="005B1742" w:rsidRPr="003D13ED" w:rsidRDefault="005B1742" w:rsidP="005B1742">
            <w:pPr>
              <w:pStyle w:val="Default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Tissue flaps</w:t>
            </w:r>
          </w:p>
          <w:p w14:paraId="60ADF8AC" w14:textId="77777777" w:rsidR="005B1742" w:rsidRPr="003D13ED" w:rsidRDefault="005B1742" w:rsidP="005B1742">
            <w:pPr>
              <w:pStyle w:val="Default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 xml:space="preserve">Native tissue repair, graft repair or tissue flaps with anal sphincter repair </w:t>
            </w:r>
          </w:p>
          <w:p w14:paraId="0D29CB35" w14:textId="77777777" w:rsidR="005B1742" w:rsidRPr="003D13ED" w:rsidRDefault="005B1742" w:rsidP="005B1742">
            <w:pPr>
              <w:pStyle w:val="Default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Urinary diversion surgeries (</w:t>
            </w:r>
            <w:proofErr w:type="gramStart"/>
            <w:r w:rsidRPr="003D13ED">
              <w:rPr>
                <w:sz w:val="22"/>
                <w:szCs w:val="22"/>
              </w:rPr>
              <w:t>e.g.</w:t>
            </w:r>
            <w:proofErr w:type="gramEnd"/>
            <w:r w:rsidRPr="003D13ED">
              <w:rPr>
                <w:sz w:val="22"/>
                <w:szCs w:val="22"/>
              </w:rPr>
              <w:t xml:space="preserve"> ileal conduit, Mainz pouch)</w:t>
            </w:r>
          </w:p>
          <w:p w14:paraId="1765793D" w14:textId="77777777" w:rsidR="005B1742" w:rsidRPr="003D13ED" w:rsidRDefault="005B1742" w:rsidP="005B1742">
            <w:pPr>
              <w:pStyle w:val="Default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Colostomy (temporary or permanent) for rectal fistula repairs</w:t>
            </w:r>
          </w:p>
          <w:p w14:paraId="2AE8C97E" w14:textId="77777777" w:rsidR="005B1742" w:rsidRPr="003D13ED" w:rsidRDefault="005B1742" w:rsidP="005B1742">
            <w:pPr>
              <w:pStyle w:val="Default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Debridement of fistula</w:t>
            </w:r>
          </w:p>
          <w:p w14:paraId="3F86A052" w14:textId="77777777" w:rsidR="005B1742" w:rsidRPr="003D13ED" w:rsidRDefault="005B1742" w:rsidP="005B1742">
            <w:pPr>
              <w:pStyle w:val="Default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3D13ED">
              <w:rPr>
                <w:sz w:val="22"/>
                <w:szCs w:val="22"/>
              </w:rPr>
              <w:t>Cystoscopic</w:t>
            </w:r>
            <w:proofErr w:type="spellEnd"/>
            <w:r w:rsidRPr="003D13ED">
              <w:rPr>
                <w:sz w:val="22"/>
                <w:szCs w:val="22"/>
              </w:rPr>
              <w:t xml:space="preserve"> </w:t>
            </w:r>
            <w:proofErr w:type="spellStart"/>
            <w:r w:rsidRPr="003D13ED">
              <w:rPr>
                <w:sz w:val="22"/>
                <w:szCs w:val="22"/>
              </w:rPr>
              <w:t>cauterisation</w:t>
            </w:r>
            <w:proofErr w:type="spellEnd"/>
            <w:r w:rsidRPr="003D13ED">
              <w:rPr>
                <w:sz w:val="22"/>
                <w:szCs w:val="22"/>
              </w:rPr>
              <w:t xml:space="preserve"> of fistula</w:t>
            </w:r>
          </w:p>
        </w:tc>
        <w:tc>
          <w:tcPr>
            <w:tcW w:w="3660" w:type="dxa"/>
            <w:vAlign w:val="center"/>
          </w:tcPr>
          <w:p w14:paraId="2AC13073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Preventative interventions for obstetric fistula (</w:t>
            </w:r>
            <w:proofErr w:type="gramStart"/>
            <w:r w:rsidRPr="003D13ED">
              <w:rPr>
                <w:rFonts w:ascii="Arial" w:eastAsia="Calibri" w:hAnsi="Arial" w:cs="Arial"/>
              </w:rPr>
              <w:t>e.g.</w:t>
            </w:r>
            <w:proofErr w:type="gramEnd"/>
            <w:r w:rsidRPr="003D13ED">
              <w:rPr>
                <w:rFonts w:ascii="Arial" w:eastAsia="Calibri" w:hAnsi="Arial" w:cs="Arial"/>
              </w:rPr>
              <w:t xml:space="preserve"> education)</w:t>
            </w:r>
          </w:p>
          <w:p w14:paraId="506C6A44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Interventions for reintegration after treatment or aftercare for surgery</w:t>
            </w:r>
          </w:p>
          <w:p w14:paraId="6A359F46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Studies of surgical interventions where the approach and not the type of surgery is described (</w:t>
            </w:r>
            <w:proofErr w:type="gramStart"/>
            <w:r w:rsidRPr="003D13ED">
              <w:rPr>
                <w:rFonts w:eastAsia="Calibri"/>
                <w:sz w:val="22"/>
                <w:szCs w:val="22"/>
              </w:rPr>
              <w:t>e.g.</w:t>
            </w:r>
            <w:proofErr w:type="gramEnd"/>
            <w:r w:rsidRPr="003D13ED">
              <w:rPr>
                <w:rFonts w:eastAsia="Calibri"/>
                <w:sz w:val="22"/>
                <w:szCs w:val="22"/>
              </w:rPr>
              <w:t xml:space="preserve"> studies describing vaginal and abdominal approaches to fistula repair without clarification of the type surgery listed)</w:t>
            </w:r>
          </w:p>
        </w:tc>
      </w:tr>
      <w:tr w:rsidR="005B1742" w:rsidRPr="003D13ED" w14:paraId="6C827895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61AEDAE" w14:textId="77777777" w:rsidR="005B1742" w:rsidRPr="003D13ED" w:rsidRDefault="005B1742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eastAsia="Calibri" w:hAnsi="Arial" w:cs="Arial"/>
              </w:rPr>
              <w:t>Comparison</w:t>
            </w:r>
          </w:p>
        </w:tc>
        <w:tc>
          <w:tcPr>
            <w:tcW w:w="3660" w:type="dxa"/>
            <w:vAlign w:val="center"/>
          </w:tcPr>
          <w:p w14:paraId="521CE501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Studies comparing one or more of the interventions listed above with another intervention or a control intervention</w:t>
            </w:r>
          </w:p>
          <w:p w14:paraId="398A4B6E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t>Studies comparing the effects of an intervention among two or more population subgroups (</w:t>
            </w:r>
            <w:proofErr w:type="gramStart"/>
            <w:r w:rsidRPr="003D13ED">
              <w:rPr>
                <w:rFonts w:ascii="Arial" w:eastAsia="Calibri" w:hAnsi="Arial" w:cs="Arial"/>
              </w:rPr>
              <w:t>e.g.</w:t>
            </w:r>
            <w:proofErr w:type="gramEnd"/>
            <w:r w:rsidRPr="003D13ED">
              <w:rPr>
                <w:rFonts w:ascii="Arial" w:eastAsia="Calibri" w:hAnsi="Arial" w:cs="Arial"/>
              </w:rPr>
              <w:t xml:space="preserve"> differing time to delivery, differing age, geographical location)</w:t>
            </w:r>
          </w:p>
          <w:p w14:paraId="097C7C4D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lastRenderedPageBreak/>
              <w:t>Systematic reviews including studies with the comparators listed above</w:t>
            </w:r>
          </w:p>
        </w:tc>
        <w:tc>
          <w:tcPr>
            <w:tcW w:w="3660" w:type="dxa"/>
            <w:vAlign w:val="center"/>
          </w:tcPr>
          <w:p w14:paraId="07B95870" w14:textId="77777777" w:rsidR="005B1742" w:rsidRPr="003D13ED" w:rsidRDefault="005B1742" w:rsidP="005B1742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D13ED">
              <w:rPr>
                <w:rFonts w:ascii="Arial" w:eastAsia="Calibri" w:hAnsi="Arial" w:cs="Arial"/>
              </w:rPr>
              <w:lastRenderedPageBreak/>
              <w:t>Single-arm primary studies (</w:t>
            </w:r>
            <w:proofErr w:type="gramStart"/>
            <w:r w:rsidRPr="003D13ED">
              <w:rPr>
                <w:rFonts w:ascii="Arial" w:eastAsia="Calibri" w:hAnsi="Arial" w:cs="Arial"/>
              </w:rPr>
              <w:t>i.e.</w:t>
            </w:r>
            <w:proofErr w:type="gramEnd"/>
            <w:r w:rsidRPr="003D13ED">
              <w:rPr>
                <w:rFonts w:ascii="Arial" w:eastAsia="Calibri" w:hAnsi="Arial" w:cs="Arial"/>
              </w:rPr>
              <w:t xml:space="preserve"> not intervention vs intervention, intervention vs control or analysing the effects of an intervention on one subgroup versus another)</w:t>
            </w:r>
          </w:p>
        </w:tc>
      </w:tr>
      <w:tr w:rsidR="005B1742" w:rsidRPr="003D13ED" w14:paraId="332A17A6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458D94C" w14:textId="77777777" w:rsidR="005B1742" w:rsidRPr="003D13ED" w:rsidRDefault="005B1742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eastAsia="Calibri" w:hAnsi="Arial" w:cs="Arial"/>
              </w:rPr>
              <w:t>Outcomes</w:t>
            </w:r>
          </w:p>
        </w:tc>
        <w:tc>
          <w:tcPr>
            <w:tcW w:w="3660" w:type="dxa"/>
            <w:vAlign w:val="center"/>
          </w:tcPr>
          <w:p w14:paraId="3F952B7A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Any outcomes eligible so long as the study or systematic review meets the rest of the PICOS eligibility criteria</w:t>
            </w:r>
          </w:p>
        </w:tc>
        <w:tc>
          <w:tcPr>
            <w:tcW w:w="3660" w:type="dxa"/>
            <w:vAlign w:val="center"/>
          </w:tcPr>
          <w:p w14:paraId="58B1AC41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N/A</w:t>
            </w:r>
          </w:p>
        </w:tc>
      </w:tr>
      <w:tr w:rsidR="005B1742" w:rsidRPr="003D13ED" w14:paraId="131913EC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0DA1391" w14:textId="77777777" w:rsidR="005B1742" w:rsidRPr="003D13ED" w:rsidRDefault="005B1742" w:rsidP="0074558C">
            <w:pPr>
              <w:spacing w:line="276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3D13ED">
              <w:rPr>
                <w:rFonts w:ascii="Arial" w:eastAsia="Calibri" w:hAnsi="Arial" w:cs="Arial"/>
              </w:rPr>
              <w:t>Publication type</w:t>
            </w:r>
          </w:p>
        </w:tc>
        <w:tc>
          <w:tcPr>
            <w:tcW w:w="3660" w:type="dxa"/>
            <w:vAlign w:val="center"/>
          </w:tcPr>
          <w:p w14:paraId="792DA0D3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Journal articles</w:t>
            </w:r>
          </w:p>
        </w:tc>
        <w:tc>
          <w:tcPr>
            <w:tcW w:w="3660" w:type="dxa"/>
            <w:vAlign w:val="center"/>
          </w:tcPr>
          <w:p w14:paraId="667FC84B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>Books or book chapters</w:t>
            </w:r>
          </w:p>
          <w:p w14:paraId="4F33D902" w14:textId="77777777" w:rsidR="005B1742" w:rsidRPr="003D13ED" w:rsidRDefault="005B1742" w:rsidP="005B1742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3D13ED">
              <w:rPr>
                <w:rFonts w:eastAsia="Calibri"/>
                <w:sz w:val="22"/>
                <w:szCs w:val="22"/>
              </w:rPr>
              <w:t xml:space="preserve">Editorials, </w:t>
            </w:r>
            <w:proofErr w:type="gramStart"/>
            <w:r w:rsidRPr="003D13ED">
              <w:rPr>
                <w:rFonts w:eastAsia="Calibri"/>
                <w:sz w:val="22"/>
                <w:szCs w:val="22"/>
              </w:rPr>
              <w:t>commentaries</w:t>
            </w:r>
            <w:proofErr w:type="gramEnd"/>
            <w:r w:rsidRPr="003D13ED">
              <w:rPr>
                <w:rFonts w:eastAsia="Calibri"/>
                <w:sz w:val="22"/>
                <w:szCs w:val="22"/>
              </w:rPr>
              <w:t xml:space="preserve"> or letters</w:t>
            </w:r>
          </w:p>
        </w:tc>
      </w:tr>
    </w:tbl>
    <w:p w14:paraId="441DF151" w14:textId="77777777" w:rsidR="005B1742" w:rsidRDefault="005B1742" w:rsidP="005B1742"/>
    <w:p w14:paraId="4E705E51" w14:textId="77777777" w:rsidR="00AC39FB" w:rsidRDefault="005B1742"/>
    <w:sectPr w:rsidR="00AC3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008CA"/>
    <w:multiLevelType w:val="hybridMultilevel"/>
    <w:tmpl w:val="BBFA10B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C51D4A"/>
    <w:multiLevelType w:val="hybridMultilevel"/>
    <w:tmpl w:val="88DCC51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1410A"/>
    <w:multiLevelType w:val="hybridMultilevel"/>
    <w:tmpl w:val="D3DC4A6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9A021D"/>
    <w:multiLevelType w:val="hybridMultilevel"/>
    <w:tmpl w:val="9B92B9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82A1329"/>
    <w:multiLevelType w:val="hybridMultilevel"/>
    <w:tmpl w:val="9C9ED2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742"/>
    <w:rsid w:val="000050B7"/>
    <w:rsid w:val="003025FC"/>
    <w:rsid w:val="00333844"/>
    <w:rsid w:val="005B1742"/>
    <w:rsid w:val="00651D1D"/>
    <w:rsid w:val="00685822"/>
    <w:rsid w:val="00DF1C59"/>
    <w:rsid w:val="00F1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1CF37"/>
  <w15:chartTrackingRefBased/>
  <w15:docId w15:val="{004F12DB-DD97-4414-A4EB-301238377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B17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5B17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e Johnson</dc:creator>
  <cp:keywords/>
  <dc:description/>
  <cp:lastModifiedBy>Eugenie Johnson</cp:lastModifiedBy>
  <cp:revision>1</cp:revision>
  <dcterms:created xsi:type="dcterms:W3CDTF">2023-01-05T09:48:00Z</dcterms:created>
  <dcterms:modified xsi:type="dcterms:W3CDTF">2023-01-05T09:49:00Z</dcterms:modified>
</cp:coreProperties>
</file>